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9989E10" w:rsidR="000035D5" w:rsidRDefault="000035D5">
                            <w:r>
                              <w:t xml:space="preserve">Reported on page number: </w:t>
                            </w:r>
                            <w:r w:rsidR="006D6007">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9989E10" w:rsidR="000035D5" w:rsidRDefault="000035D5">
                      <w:r>
                        <w:t xml:space="preserve">Reported on page number: </w:t>
                      </w:r>
                      <w:r w:rsidR="006D6007">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AE0FE13" w:rsidR="000035D5" w:rsidRDefault="000035D5" w:rsidP="000035D5">
                            <w:r>
                              <w:t xml:space="preserve">Reported on page number: </w:t>
                            </w:r>
                            <w:r w:rsidR="00BF4BA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AE0FE13" w:rsidR="000035D5" w:rsidRDefault="000035D5" w:rsidP="000035D5">
                      <w:r>
                        <w:t xml:space="preserve">Reported on page number: </w:t>
                      </w:r>
                      <w:r w:rsidR="00BF4BAE">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3F22AB8" w:rsidR="000035D5" w:rsidRDefault="00E75AC6" w:rsidP="000035D5">
                            <w:r>
                              <w:t xml:space="preserve">Yes </w:t>
                            </w:r>
                            <w:r w:rsidR="00E91B07">
                              <w:t>five</w:t>
                            </w:r>
                            <w:r>
                              <w:t xml:space="preserve"> of the authors are </w:t>
                            </w:r>
                            <w:r w:rsidR="00E91B07">
                              <w:t>residents of Australia,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3F22AB8" w:rsidR="000035D5" w:rsidRDefault="00E75AC6" w:rsidP="000035D5">
                      <w:r>
                        <w:t xml:space="preserve">Yes </w:t>
                      </w:r>
                      <w:r w:rsidR="00E91B07">
                        <w:t>five</w:t>
                      </w:r>
                      <w:r>
                        <w:t xml:space="preserve"> of the authors are </w:t>
                      </w:r>
                      <w:r w:rsidR="00E91B07">
                        <w:t>residents of Australia, the country where the research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37EC7AD" w:rsidR="000035D5" w:rsidRDefault="00D0597D" w:rsidP="000035D5">
                            <w:r>
                              <w:t>Written informed consent was obtained for this study. Details of consent process are on page 7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37EC7AD" w:rsidR="000035D5" w:rsidRDefault="00D0597D" w:rsidP="000035D5">
                      <w:r>
                        <w:t>Written informed consent was obtained for this study. Details of consent process are on page 7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6BA2527" w:rsidR="000035D5" w:rsidRDefault="00CE7A9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6BA2527" w:rsidR="000035D5" w:rsidRDefault="00CE7A96"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32F002C" w:rsidR="000035D5" w:rsidRDefault="00CA0830" w:rsidP="000035D5">
                            <w:r>
                              <w:t xml:space="preserve">All participants spoke English as their first language. </w:t>
                            </w:r>
                            <w:r w:rsidR="0078520D">
                              <w:t>Information sheets</w:t>
                            </w:r>
                            <w:r w:rsidR="0022015A">
                              <w:t xml:space="preserve"> were prepared for participants in plain language: separate information sheets for parents and twins under 18 years. C</w:t>
                            </w:r>
                            <w:r w:rsidR="0078520D">
                              <w:t>onsent documents were written in plain language and approved by the University of New England Human Research Ethics Committ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32F002C" w:rsidR="000035D5" w:rsidRDefault="00CA0830" w:rsidP="000035D5">
                      <w:r>
                        <w:t xml:space="preserve">All participants spoke English as their first language. </w:t>
                      </w:r>
                      <w:r w:rsidR="0078520D">
                        <w:t>Information sheets</w:t>
                      </w:r>
                      <w:r w:rsidR="0022015A">
                        <w:t xml:space="preserve"> were prepared for participants in plain language: separate information sheets for parents and twins under 18 years. C</w:t>
                      </w:r>
                      <w:r w:rsidR="0078520D">
                        <w:t>onsent documents were written in plain language and approved by the University of New England Human Research Ethics Committe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0003ECC" w:rsidR="000035D5" w:rsidRDefault="00CA0830" w:rsidP="000035D5">
                            <w:r>
                              <w:t xml:space="preserve">Yes, findings will be made available </w:t>
                            </w:r>
                            <w:r w:rsidR="00CE7A96">
                              <w:t>to stakeholders via communications with Twins Research Australia</w:t>
                            </w:r>
                            <w:r w:rsidR="006244CB">
                              <w:t xml:space="preserve">, the national </w:t>
                            </w:r>
                            <w:r w:rsidR="00106C0F">
                              <w:t>Australian association representing twins and their families, with whom the researchers have a working relationship</w:t>
                            </w:r>
                            <w:r w:rsidR="00CE7A96">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0003ECC" w:rsidR="000035D5" w:rsidRDefault="00CA0830" w:rsidP="000035D5">
                      <w:r>
                        <w:t xml:space="preserve">Yes, findings will be made available </w:t>
                      </w:r>
                      <w:r w:rsidR="00CE7A96">
                        <w:t>to stakeholders via communications with Twins Research Australia</w:t>
                      </w:r>
                      <w:r w:rsidR="006244CB">
                        <w:t xml:space="preserve">, the national </w:t>
                      </w:r>
                      <w:r w:rsidR="00106C0F">
                        <w:t>Australian association representing twins and their families, with whom the researchers have a working relationship</w:t>
                      </w:r>
                      <w:r w:rsidR="00CE7A96">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C268CF6" w:rsidR="000035D5" w:rsidRDefault="00CE7A9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C268CF6" w:rsidR="000035D5" w:rsidRDefault="00CE7A9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0E9D3F7" w:rsidR="000035D5" w:rsidRDefault="00CE7A9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0E9D3F7" w:rsidR="000035D5" w:rsidRDefault="00CE7A9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5759E58">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A331218" w:rsidR="000035D5" w:rsidRDefault="00CE7A9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A331218" w:rsidR="000035D5" w:rsidRDefault="00CE7A9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538CC56" w:rsidR="000035D5" w:rsidRDefault="0078520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538CC56" w:rsidR="000035D5" w:rsidRDefault="0078520D"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B6026FB" w:rsidR="000035D5" w:rsidRDefault="0078520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B6026FB" w:rsidR="000035D5" w:rsidRDefault="0078520D"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06C0F" w:rsidRPr="00F57A3B" w:rsidRDefault="00106C0F">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06C0F"/>
    <w:rsid w:val="00116E71"/>
    <w:rsid w:val="0022015A"/>
    <w:rsid w:val="00335779"/>
    <w:rsid w:val="004A7A57"/>
    <w:rsid w:val="004C71C4"/>
    <w:rsid w:val="00515BC0"/>
    <w:rsid w:val="00541C18"/>
    <w:rsid w:val="00580384"/>
    <w:rsid w:val="006244CB"/>
    <w:rsid w:val="0069423E"/>
    <w:rsid w:val="006D6007"/>
    <w:rsid w:val="006F5F45"/>
    <w:rsid w:val="007011D0"/>
    <w:rsid w:val="0078520D"/>
    <w:rsid w:val="00831ADE"/>
    <w:rsid w:val="00841F25"/>
    <w:rsid w:val="009364D9"/>
    <w:rsid w:val="00A43F5B"/>
    <w:rsid w:val="00A961CD"/>
    <w:rsid w:val="00AD410C"/>
    <w:rsid w:val="00B51ADE"/>
    <w:rsid w:val="00BD19EC"/>
    <w:rsid w:val="00BF4BAE"/>
    <w:rsid w:val="00CA0830"/>
    <w:rsid w:val="00CC6469"/>
    <w:rsid w:val="00CE7A96"/>
    <w:rsid w:val="00D0597D"/>
    <w:rsid w:val="00D7376E"/>
    <w:rsid w:val="00E004E6"/>
    <w:rsid w:val="00E75AC6"/>
    <w:rsid w:val="00E91B07"/>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928</Words>
  <Characters>5054</Characters>
  <Application>Microsoft Office Word</Application>
  <DocSecurity>0</DocSecurity>
  <Lines>421</Lines>
  <Paragraphs>3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lly Larsen</cp:lastModifiedBy>
  <cp:revision>15</cp:revision>
  <dcterms:created xsi:type="dcterms:W3CDTF">2026-02-10T01:17:00Z</dcterms:created>
  <dcterms:modified xsi:type="dcterms:W3CDTF">2026-02-10T01:27:00Z</dcterms:modified>
</cp:coreProperties>
</file>